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F93337" w:rsidR="000035D5" w:rsidRDefault="000035D5">
                            <w:r>
                              <w:t xml:space="preserve">Reported on page number: </w:t>
                            </w:r>
                            <w:r w:rsidR="001C7C76">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FF93337" w:rsidR="000035D5" w:rsidRDefault="000035D5">
                      <w:r>
                        <w:t xml:space="preserve">Reported on page number: </w:t>
                      </w:r>
                      <w:r w:rsidR="001C7C76">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09BDC7" w:rsidR="000035D5" w:rsidRDefault="000035D5" w:rsidP="000035D5">
                            <w:r>
                              <w:t xml:space="preserve">Reported on page number: </w:t>
                            </w:r>
                            <w:r w:rsidR="001C7C7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F09BDC7" w:rsidR="000035D5" w:rsidRDefault="000035D5" w:rsidP="000035D5">
                      <w:r>
                        <w:t xml:space="preserve">Reported on page number: </w:t>
                      </w:r>
                      <w:r w:rsidR="001C7C7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D0307E" w:rsidR="000035D5" w:rsidRDefault="001C7C76" w:rsidP="000035D5">
                            <w:r>
                              <w:t xml:space="preserve">Community members were </w:t>
                            </w:r>
                            <w:proofErr w:type="spellStart"/>
                            <w:r>
                              <w:t>particpants</w:t>
                            </w:r>
                            <w:proofErr w:type="spellEnd"/>
                            <w:r>
                              <w:t xml:space="preserve"> in the study and were kept </w:t>
                            </w:r>
                            <w:r w:rsidRPr="001C7C76">
                              <w:t>anonymou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2D0307E" w:rsidR="000035D5" w:rsidRDefault="001C7C76" w:rsidP="000035D5">
                      <w:r>
                        <w:t xml:space="preserve">Community members were </w:t>
                      </w:r>
                      <w:proofErr w:type="spellStart"/>
                      <w:r>
                        <w:t>particpants</w:t>
                      </w:r>
                      <w:proofErr w:type="spellEnd"/>
                      <w:r>
                        <w:t xml:space="preserve"> in the study and were kept </w:t>
                      </w:r>
                      <w:r w:rsidRPr="001C7C76">
                        <w:t>anonymous</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08FCC0" w:rsidR="000035D5" w:rsidRDefault="001C7C76" w:rsidP="000035D5">
                            <w:r>
                              <w:t xml:space="preserve">Written or </w:t>
                            </w:r>
                            <w:proofErr w:type="spellStart"/>
                            <w:r>
                              <w:t>infomred</w:t>
                            </w:r>
                            <w:proofErr w:type="spellEnd"/>
                            <w:r>
                              <w:t xml:space="preserve"> consent was gained from all </w:t>
                            </w:r>
                            <w:proofErr w:type="spellStart"/>
                            <w:r>
                              <w:t>particpants</w:t>
                            </w:r>
                            <w:proofErr w:type="spellEnd"/>
                            <w:r>
                              <w:t xml:space="preserve"> (some </w:t>
                            </w:r>
                            <w:proofErr w:type="spellStart"/>
                            <w:r>
                              <w:t>particpants</w:t>
                            </w:r>
                            <w:proofErr w:type="spellEnd"/>
                            <w:r>
                              <w:t xml:space="preserve"> were illiterate). Details of this are included in the metho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D08FCC0" w:rsidR="000035D5" w:rsidRDefault="001C7C76" w:rsidP="000035D5">
                      <w:r>
                        <w:t xml:space="preserve">Written or </w:t>
                      </w:r>
                      <w:proofErr w:type="spellStart"/>
                      <w:r>
                        <w:t>infomred</w:t>
                      </w:r>
                      <w:proofErr w:type="spellEnd"/>
                      <w:r>
                        <w:t xml:space="preserve"> consent was gained from all </w:t>
                      </w:r>
                      <w:proofErr w:type="spellStart"/>
                      <w:r>
                        <w:t>particpants</w:t>
                      </w:r>
                      <w:proofErr w:type="spellEnd"/>
                      <w:r>
                        <w:t xml:space="preserve"> (some </w:t>
                      </w:r>
                      <w:proofErr w:type="spellStart"/>
                      <w:r>
                        <w:t>particpants</w:t>
                      </w:r>
                      <w:proofErr w:type="spellEnd"/>
                      <w:r>
                        <w:t xml:space="preserve"> were illiterate). Details of this are included in the method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D2F8323" w:rsidR="000035D5" w:rsidRDefault="001C7C76" w:rsidP="000035D5">
                            <w:r>
                              <w:t xml:space="preserve">The research concept was developed by the first author, the first author speaks </w:t>
                            </w:r>
                            <w:proofErr w:type="spellStart"/>
                            <w:r>
                              <w:t>regulary</w:t>
                            </w:r>
                            <w:proofErr w:type="spellEnd"/>
                            <w:r>
                              <w:t xml:space="preserve"> to community members through the </w:t>
                            </w:r>
                            <w:proofErr w:type="spellStart"/>
                            <w:r>
                              <w:t>orgnaisations</w:t>
                            </w:r>
                            <w:proofErr w:type="spellEnd"/>
                            <w:r>
                              <w:t xml:space="preserve"> community development work. Insight was gained informally through verbal conversations. Outcomes are intended to be shared in workshop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D2F8323" w:rsidR="000035D5" w:rsidRDefault="001C7C76" w:rsidP="000035D5">
                      <w:r>
                        <w:t xml:space="preserve">The research concept was developed by the first author, the first author speaks </w:t>
                      </w:r>
                      <w:proofErr w:type="spellStart"/>
                      <w:r>
                        <w:t>regulary</w:t>
                      </w:r>
                      <w:proofErr w:type="spellEnd"/>
                      <w:r>
                        <w:t xml:space="preserve"> to community members through the </w:t>
                      </w:r>
                      <w:proofErr w:type="spellStart"/>
                      <w:r>
                        <w:t>orgnaisations</w:t>
                      </w:r>
                      <w:proofErr w:type="spellEnd"/>
                      <w:r>
                        <w:t xml:space="preserve"> community development work. Insight was gained informally through verbal conversations. Outcomes are intended to be shared in workshop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55C8BD" w:rsidR="000035D5" w:rsidRDefault="001C7C76" w:rsidP="000035D5">
                            <w:r>
                              <w:t xml:space="preserve">Interviews were conducted in the local language. Where participants were illiterate informed consent was gained verbal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455C8BD" w:rsidR="000035D5" w:rsidRDefault="001C7C76" w:rsidP="000035D5">
                      <w:r>
                        <w:t xml:space="preserve">Interviews were conducted in the local language. Where participants were illiterate informed consent was gained verball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5F0DFCB" w:rsidR="000035D5" w:rsidRDefault="001C7C76" w:rsidP="000035D5">
                            <w:r>
                              <w:t xml:space="preserve">A summary report, and meetings will take place with community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5F0DFCB" w:rsidR="000035D5" w:rsidRDefault="001C7C76" w:rsidP="000035D5">
                      <w:r>
                        <w:t xml:space="preserve">A summary report, and meetings will take place with community memb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93FB9C" w:rsidR="000035D5" w:rsidRDefault="001C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93FB9C" w:rsidR="000035D5" w:rsidRDefault="001C7C7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AA31DE" w:rsidR="000035D5" w:rsidRDefault="001C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8AA31DE" w:rsidR="000035D5" w:rsidRDefault="001C7C7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F4D4AB" w:rsidR="000035D5" w:rsidRDefault="001C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3F4D4AB" w:rsidR="000035D5" w:rsidRDefault="001C7C7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056E26" w:rsidR="000035D5" w:rsidRDefault="001C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0056E26" w:rsidR="000035D5" w:rsidRDefault="001C7C7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3F54CD" w:rsidR="000035D5" w:rsidRDefault="001C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E3F54CD" w:rsidR="000035D5" w:rsidRDefault="001C7C7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A093D0" w14:textId="77777777" w:rsidR="00AE469E" w:rsidRDefault="00AE469E" w:rsidP="00F57A3B">
      <w:r>
        <w:separator/>
      </w:r>
    </w:p>
  </w:endnote>
  <w:endnote w:type="continuationSeparator" w:id="0">
    <w:p w14:paraId="574B00C2" w14:textId="77777777" w:rsidR="00AE469E" w:rsidRDefault="00AE469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35D6D9" w14:textId="77777777" w:rsidR="00AE469E" w:rsidRDefault="00AE469E" w:rsidP="00F57A3B">
      <w:r>
        <w:separator/>
      </w:r>
    </w:p>
  </w:footnote>
  <w:footnote w:type="continuationSeparator" w:id="0">
    <w:p w14:paraId="09B8CE90" w14:textId="77777777" w:rsidR="00AE469E" w:rsidRDefault="00AE469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7C76"/>
    <w:rsid w:val="00335779"/>
    <w:rsid w:val="0049132B"/>
    <w:rsid w:val="004A7A57"/>
    <w:rsid w:val="004C71C4"/>
    <w:rsid w:val="00515BC0"/>
    <w:rsid w:val="00541C18"/>
    <w:rsid w:val="00580384"/>
    <w:rsid w:val="0069423E"/>
    <w:rsid w:val="006F5F45"/>
    <w:rsid w:val="007E6266"/>
    <w:rsid w:val="00831ADE"/>
    <w:rsid w:val="00841F25"/>
    <w:rsid w:val="008866CB"/>
    <w:rsid w:val="009364D9"/>
    <w:rsid w:val="00A43F5B"/>
    <w:rsid w:val="00A961CD"/>
    <w:rsid w:val="00AD410C"/>
    <w:rsid w:val="00AE469E"/>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mma Carder</cp:lastModifiedBy>
  <cp:revision>3</cp:revision>
  <dcterms:created xsi:type="dcterms:W3CDTF">2024-07-18T13:07:00Z</dcterms:created>
  <dcterms:modified xsi:type="dcterms:W3CDTF">2024-07-18T13:17:00Z</dcterms:modified>
</cp:coreProperties>
</file>